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BF8FC2" w14:textId="77777777" w:rsidR="003649A7" w:rsidRPr="00FA20F8" w:rsidRDefault="003649A7" w:rsidP="003649A7">
      <w:pPr>
        <w:spacing w:line="480" w:lineRule="auto"/>
        <w:rPr>
          <w:b/>
          <w:bCs/>
          <w:iCs/>
          <w:sz w:val="32"/>
          <w:szCs w:val="32"/>
        </w:rPr>
      </w:pPr>
      <w:r>
        <w:rPr>
          <w:b/>
          <w:sz w:val="36"/>
          <w:szCs w:val="36"/>
        </w:rPr>
        <w:t xml:space="preserve">S2 </w:t>
      </w:r>
      <w:r w:rsidRPr="00FA20F8">
        <w:rPr>
          <w:b/>
          <w:sz w:val="36"/>
          <w:szCs w:val="36"/>
        </w:rPr>
        <w:t>Appendix</w:t>
      </w:r>
      <w:r>
        <w:rPr>
          <w:b/>
          <w:sz w:val="36"/>
          <w:szCs w:val="36"/>
        </w:rPr>
        <w:t xml:space="preserve">. </w:t>
      </w:r>
      <w:r w:rsidRPr="00722995">
        <w:rPr>
          <w:b/>
          <w:bCs/>
          <w:iCs/>
          <w:sz w:val="36"/>
          <w:szCs w:val="36"/>
        </w:rPr>
        <w:t>Psychological scales</w:t>
      </w:r>
    </w:p>
    <w:p w14:paraId="21FAEC94" w14:textId="77777777" w:rsidR="003649A7" w:rsidRPr="00FA20F8" w:rsidRDefault="003649A7" w:rsidP="003649A7">
      <w:pPr>
        <w:spacing w:line="480" w:lineRule="auto"/>
        <w:rPr>
          <w:b/>
          <w:bCs/>
          <w:sz w:val="28"/>
          <w:szCs w:val="28"/>
        </w:rPr>
      </w:pPr>
      <w:r w:rsidRPr="00FA20F8">
        <w:rPr>
          <w:b/>
          <w:bCs/>
          <w:sz w:val="28"/>
          <w:szCs w:val="28"/>
        </w:rPr>
        <w:t xml:space="preserve">Intensity of </w:t>
      </w:r>
      <w:r>
        <w:rPr>
          <w:b/>
          <w:bCs/>
          <w:sz w:val="28"/>
          <w:szCs w:val="28"/>
        </w:rPr>
        <w:t>s</w:t>
      </w:r>
      <w:r w:rsidRPr="00FA20F8">
        <w:rPr>
          <w:b/>
          <w:bCs/>
          <w:sz w:val="28"/>
          <w:szCs w:val="28"/>
        </w:rPr>
        <w:t xml:space="preserve">ocial </w:t>
      </w:r>
      <w:r>
        <w:rPr>
          <w:b/>
          <w:bCs/>
          <w:sz w:val="28"/>
          <w:szCs w:val="28"/>
        </w:rPr>
        <w:t>m</w:t>
      </w:r>
      <w:r w:rsidRPr="00FA20F8">
        <w:rPr>
          <w:b/>
          <w:bCs/>
          <w:sz w:val="28"/>
          <w:szCs w:val="28"/>
        </w:rPr>
        <w:t xml:space="preserve">edia </w:t>
      </w:r>
      <w:r>
        <w:rPr>
          <w:b/>
          <w:bCs/>
          <w:sz w:val="28"/>
          <w:szCs w:val="28"/>
        </w:rPr>
        <w:t>u</w:t>
      </w:r>
      <w:r w:rsidRPr="00FA20F8">
        <w:rPr>
          <w:b/>
          <w:bCs/>
          <w:sz w:val="28"/>
          <w:szCs w:val="28"/>
        </w:rPr>
        <w:t>se</w:t>
      </w:r>
    </w:p>
    <w:p w14:paraId="3252C135" w14:textId="77777777" w:rsidR="003649A7" w:rsidRPr="00BE0C56" w:rsidRDefault="003649A7" w:rsidP="003649A7">
      <w:pPr>
        <w:spacing w:line="480" w:lineRule="auto"/>
        <w:ind w:firstLine="720"/>
      </w:pPr>
      <w:r>
        <w:t xml:space="preserve">Our participants selected either </w:t>
      </w:r>
      <w:proofErr w:type="gramStart"/>
      <w:r>
        <w:t>the Facebook</w:t>
      </w:r>
      <w:proofErr w:type="gramEnd"/>
      <w:r>
        <w:t xml:space="preserve"> or Instagram Intensity Scale to measure the degree to which they engage with their chosen social media platform. The scales for each platform are </w:t>
      </w:r>
      <w:r w:rsidRPr="00BE0C56">
        <w:t xml:space="preserve">approximately equivalent; the language in the Facebook Intensity Scale, created by Ellison et al. </w:t>
      </w:r>
      <w:sdt>
        <w:sdtPr>
          <w:rPr>
            <w:color w:val="000000"/>
          </w:rPr>
          <w:tag w:val="MENDELEY_CITATION_v3_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"/>
          <w:id w:val="-1653901475"/>
          <w:placeholder>
            <w:docPart w:val="DEB6FBB75B204AF79B0245562E793B3F"/>
          </w:placeholder>
        </w:sdtPr>
        <w:sdtContent>
          <w:r w:rsidRPr="0077787E">
            <w:rPr>
              <w:color w:val="000000"/>
            </w:rPr>
            <w:t>(55)</w:t>
          </w:r>
        </w:sdtContent>
      </w:sdt>
      <w:r w:rsidRPr="00BE0C56">
        <w:t xml:space="preserve">, </w:t>
      </w:r>
      <w:r>
        <w:t>was</w:t>
      </w:r>
      <w:r w:rsidRPr="00BE0C56">
        <w:t xml:space="preserve"> minimally modified by Teo </w:t>
      </w:r>
      <w:r>
        <w:t>and</w:t>
      </w:r>
      <w:r w:rsidRPr="00BE0C56">
        <w:t xml:space="preserve"> Collinson </w:t>
      </w:r>
      <w:sdt>
        <w:sdtPr>
          <w:rPr>
            <w:color w:val="000000"/>
          </w:rPr>
          <w:tag w:val="MENDELEY_CITATION_v3_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"/>
          <w:id w:val="1999687003"/>
          <w:placeholder>
            <w:docPart w:val="DEB6FBB75B204AF79B0245562E793B3F"/>
          </w:placeholder>
        </w:sdtPr>
        <w:sdtContent>
          <w:r w:rsidRPr="0077787E">
            <w:rPr>
              <w:rFonts w:eastAsia="Times New Roman"/>
              <w:color w:val="000000"/>
            </w:rPr>
            <w:t>(56)</w:t>
          </w:r>
        </w:sdtContent>
      </w:sdt>
      <w:r w:rsidRPr="00BE0C56">
        <w:t xml:space="preserve"> to apply to Instagram </w:t>
      </w:r>
      <w:r>
        <w:t>as</w:t>
      </w:r>
      <w:r w:rsidRPr="00BE0C56">
        <w:t xml:space="preserve"> the Instagram Intensity Scale. The Facebook and Instagram intensity scales measure participants</w:t>
      </w:r>
      <w:r>
        <w:t>’</w:t>
      </w:r>
      <w:r w:rsidRPr="00BE0C56">
        <w:t xml:space="preserve"> engagement with these platforms with respect to their number of “friends,” daily time </w:t>
      </w:r>
      <w:r>
        <w:t>engagement</w:t>
      </w:r>
      <w:r w:rsidRPr="00BE0C56">
        <w:t xml:space="preserve">, emotional investment, and extent to which one’s daily activities </w:t>
      </w:r>
      <w:r>
        <w:t>are</w:t>
      </w:r>
      <w:r w:rsidRPr="00BE0C56">
        <w:t xml:space="preserve"> integrated with the platform. The Facebook and Instagram Intensity Scales consist of six statements in which participants cho</w:t>
      </w:r>
      <w:r>
        <w:t>o</w:t>
      </w:r>
      <w:r w:rsidRPr="00BE0C56">
        <w:t xml:space="preserve">se an answer </w:t>
      </w:r>
      <w:r>
        <w:t>ranging from</w:t>
      </w:r>
      <w:r w:rsidRPr="00BE0C56">
        <w:t xml:space="preserve"> 1) </w:t>
      </w:r>
      <w:r w:rsidRPr="00BE0C56">
        <w:rPr>
          <w:i/>
        </w:rPr>
        <w:t xml:space="preserve">strongly disagree </w:t>
      </w:r>
      <w:r w:rsidRPr="00BE0C56">
        <w:t xml:space="preserve">to 5) </w:t>
      </w:r>
      <w:r w:rsidRPr="00BE0C56">
        <w:rPr>
          <w:i/>
        </w:rPr>
        <w:t xml:space="preserve">strongly agree. </w:t>
      </w:r>
      <w:r w:rsidRPr="00BE0C56">
        <w:t xml:space="preserve">There </w:t>
      </w:r>
      <w:r>
        <w:t>are three open-</w:t>
      </w:r>
      <w:r w:rsidRPr="00BE0C56">
        <w:t xml:space="preserve">ended questions </w:t>
      </w:r>
      <w:r>
        <w:t xml:space="preserve">regarding </w:t>
      </w:r>
      <w:r w:rsidRPr="00BE0C56">
        <w:t>the number of social media friends and followers and the frequency with which they check</w:t>
      </w:r>
      <w:r>
        <w:t>ed</w:t>
      </w:r>
      <w:r w:rsidRPr="00BE0C56">
        <w:t xml:space="preserve"> their social media feeds within the past week. </w:t>
      </w:r>
      <w:r>
        <w:t>Responses to these three questions are collapsed into an ordinal scale that also ranges from 1 to 5. Responses on this scale were summed for each participant, with h</w:t>
      </w:r>
      <w:r w:rsidRPr="00BE0C56">
        <w:t>igher scores indicat</w:t>
      </w:r>
      <w:r>
        <w:t>ing</w:t>
      </w:r>
      <w:r w:rsidRPr="00BE0C56">
        <w:t xml:space="preserve"> greater intensity</w:t>
      </w:r>
      <w:r>
        <w:t xml:space="preserve"> of </w:t>
      </w:r>
      <w:r w:rsidRPr="00BE0C56">
        <w:t xml:space="preserve">social media </w:t>
      </w:r>
      <w:r>
        <w:t>use</w:t>
      </w:r>
      <w:r w:rsidRPr="00BE0C56">
        <w:t>.</w:t>
      </w:r>
      <w:r>
        <w:t xml:space="preserve"> </w:t>
      </w:r>
      <w:r w:rsidRPr="004F579F">
        <w:t xml:space="preserve">One participant left two items blank on the Facebook Intensity Scale; these </w:t>
      </w:r>
      <w:r>
        <w:t xml:space="preserve">two </w:t>
      </w:r>
      <w:r w:rsidRPr="004F579F">
        <w:t xml:space="preserve">items were imputed with the overall mean for these items.  </w:t>
      </w:r>
      <w:r>
        <w:t>These imputations allowed all participants to have a response on this scale.</w:t>
      </w:r>
    </w:p>
    <w:p w14:paraId="2BCAE71F" w14:textId="77777777" w:rsidR="003649A7" w:rsidRPr="00FA20F8" w:rsidRDefault="003649A7" w:rsidP="003649A7">
      <w:pPr>
        <w:spacing w:line="480" w:lineRule="auto"/>
        <w:rPr>
          <w:b/>
          <w:bCs/>
          <w:sz w:val="28"/>
          <w:szCs w:val="28"/>
        </w:rPr>
      </w:pPr>
      <w:r w:rsidRPr="00FA20F8">
        <w:rPr>
          <w:b/>
          <w:bCs/>
          <w:sz w:val="28"/>
          <w:szCs w:val="28"/>
        </w:rPr>
        <w:t>Self-</w:t>
      </w:r>
      <w:r>
        <w:rPr>
          <w:b/>
          <w:bCs/>
          <w:sz w:val="28"/>
          <w:szCs w:val="28"/>
        </w:rPr>
        <w:t>e</w:t>
      </w:r>
      <w:r w:rsidRPr="00FA20F8">
        <w:rPr>
          <w:b/>
          <w:bCs/>
          <w:sz w:val="28"/>
          <w:szCs w:val="28"/>
        </w:rPr>
        <w:t xml:space="preserve">steem </w:t>
      </w:r>
      <w:r>
        <w:rPr>
          <w:b/>
          <w:bCs/>
          <w:sz w:val="28"/>
          <w:szCs w:val="28"/>
        </w:rPr>
        <w:t>s</w:t>
      </w:r>
      <w:r w:rsidRPr="00FA20F8">
        <w:rPr>
          <w:b/>
          <w:bCs/>
          <w:sz w:val="28"/>
          <w:szCs w:val="28"/>
        </w:rPr>
        <w:t>cale</w:t>
      </w:r>
    </w:p>
    <w:p w14:paraId="22115413" w14:textId="77777777" w:rsidR="003649A7" w:rsidRPr="004F579F" w:rsidRDefault="003649A7" w:rsidP="003649A7">
      <w:pPr>
        <w:spacing w:line="480" w:lineRule="auto"/>
        <w:ind w:firstLine="720"/>
      </w:pPr>
      <w:r w:rsidRPr="004F579F">
        <w:t xml:space="preserve">Self-esteem was measured with the Rosenberg Self-Esteem Scale </w:t>
      </w:r>
      <w:sdt>
        <w:sdtPr>
          <w:rPr>
            <w:color w:val="000000"/>
          </w:rPr>
          <w:tag w:val="MENDELEY_CITATION_v3_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"/>
          <w:id w:val="-1199314908"/>
          <w:placeholder>
            <w:docPart w:val="DEB6FBB75B204AF79B0245562E793B3F"/>
          </w:placeholder>
        </w:sdtPr>
        <w:sdtContent>
          <w:r w:rsidRPr="0077787E">
            <w:rPr>
              <w:color w:val="000000"/>
            </w:rPr>
            <w:t>(57)</w:t>
          </w:r>
        </w:sdtContent>
      </w:sdt>
      <w:r w:rsidRPr="004F579F">
        <w:t xml:space="preserve"> which quantifies feelings of self-worth and self-acceptance. The scale contains 10 statements about feelings and attitudes towards </w:t>
      </w:r>
      <w:proofErr w:type="gramStart"/>
      <w:r w:rsidRPr="004F579F">
        <w:t>one’s self</w:t>
      </w:r>
      <w:proofErr w:type="gramEnd"/>
      <w:r w:rsidRPr="004F579F">
        <w:t xml:space="preserve">. Responses to statements are </w:t>
      </w:r>
      <w:r>
        <w:t xml:space="preserve">made on a four-point scale anchored by </w:t>
      </w:r>
      <w:r w:rsidRPr="008A0621">
        <w:rPr>
          <w:i/>
        </w:rPr>
        <w:t>strongly agree</w:t>
      </w:r>
      <w:r>
        <w:t xml:space="preserve"> and </w:t>
      </w:r>
      <w:r w:rsidRPr="008A0621">
        <w:rPr>
          <w:i/>
        </w:rPr>
        <w:t>strongly disagree</w:t>
      </w:r>
      <w:r>
        <w:t xml:space="preserve">. </w:t>
      </w:r>
      <w:r w:rsidRPr="004F579F">
        <w:t>After accounting for items with reverse</w:t>
      </w:r>
      <w:r>
        <w:t>d</w:t>
      </w:r>
      <w:r w:rsidRPr="004F579F">
        <w:t xml:space="preserve"> scoring, a summed self-esteem score </w:t>
      </w:r>
      <w:r w:rsidRPr="004F579F">
        <w:lastRenderedPageBreak/>
        <w:t xml:space="preserve">was calculated for each participant. Higher numbers indicate greater self-esteem. </w:t>
      </w:r>
      <w:r w:rsidRPr="00367CEF">
        <w:t xml:space="preserve">While subscales are considered reliable and valid for this instrument, we used the overall </w:t>
      </w:r>
      <w:r>
        <w:t>score</w:t>
      </w:r>
      <w:r w:rsidRPr="00367CEF">
        <w:t>.</w:t>
      </w:r>
      <w:r>
        <w:t xml:space="preserve"> </w:t>
      </w:r>
      <w:r w:rsidRPr="004F579F">
        <w:t xml:space="preserve">One participant neglected a single item on the Self-Esteem Scale, and this was imputed using the participant’s response to the other item on the same subscale.  </w:t>
      </w:r>
      <w:r>
        <w:t>This imputation allowed all participants to have a response on this scale.</w:t>
      </w:r>
    </w:p>
    <w:p w14:paraId="0DD31F24" w14:textId="77777777" w:rsidR="003649A7" w:rsidRPr="00FA20F8" w:rsidRDefault="003649A7" w:rsidP="003649A7">
      <w:pPr>
        <w:spacing w:line="480" w:lineRule="auto"/>
        <w:rPr>
          <w:b/>
          <w:bCs/>
          <w:sz w:val="28"/>
          <w:szCs w:val="28"/>
        </w:rPr>
      </w:pPr>
      <w:r w:rsidRPr="00FA20F8">
        <w:rPr>
          <w:b/>
          <w:bCs/>
          <w:sz w:val="28"/>
          <w:szCs w:val="28"/>
        </w:rPr>
        <w:t xml:space="preserve">Social </w:t>
      </w:r>
      <w:r>
        <w:rPr>
          <w:b/>
          <w:bCs/>
          <w:sz w:val="28"/>
          <w:szCs w:val="28"/>
        </w:rPr>
        <w:t>c</w:t>
      </w:r>
      <w:r w:rsidRPr="00FA20F8">
        <w:rPr>
          <w:b/>
          <w:bCs/>
          <w:sz w:val="28"/>
          <w:szCs w:val="28"/>
        </w:rPr>
        <w:t xml:space="preserve">omparison </w:t>
      </w:r>
      <w:r>
        <w:rPr>
          <w:b/>
          <w:bCs/>
          <w:sz w:val="28"/>
          <w:szCs w:val="28"/>
        </w:rPr>
        <w:t>s</w:t>
      </w:r>
      <w:r w:rsidRPr="00FA20F8">
        <w:rPr>
          <w:b/>
          <w:bCs/>
          <w:sz w:val="28"/>
          <w:szCs w:val="28"/>
        </w:rPr>
        <w:t>cale</w:t>
      </w:r>
    </w:p>
    <w:p w14:paraId="775E716E" w14:textId="77777777" w:rsidR="003649A7" w:rsidRPr="004F579F" w:rsidRDefault="003649A7" w:rsidP="003649A7">
      <w:pPr>
        <w:spacing w:line="480" w:lineRule="auto"/>
        <w:ind w:firstLine="720"/>
      </w:pPr>
      <w:r w:rsidRPr="004F579F">
        <w:t xml:space="preserve">The Social Comparison Scale </w:t>
      </w:r>
      <w:sdt>
        <w:sdtPr>
          <w:rPr>
            <w:color w:val="000000"/>
          </w:rPr>
          <w:tag w:val="MENDELEY_CITATION_v3_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"/>
          <w:id w:val="182248000"/>
          <w:placeholder>
            <w:docPart w:val="DEB6FBB75B204AF79B0245562E793B3F"/>
          </w:placeholder>
        </w:sdtPr>
        <w:sdtContent>
          <w:r w:rsidRPr="0077787E">
            <w:rPr>
              <w:rFonts w:eastAsia="Times New Roman"/>
              <w:color w:val="000000"/>
            </w:rPr>
            <w:t>(58)</w:t>
          </w:r>
        </w:sdtContent>
      </w:sdt>
      <w:r w:rsidRPr="004F579F">
        <w:t xml:space="preserve"> assesses self-perception of social rank, relative attractiveness, and acceptance within one’s social group. The scale used in our study was modified by Teo &amp; Collinson </w:t>
      </w:r>
      <w:sdt>
        <w:sdtPr>
          <w:rPr>
            <w:color w:val="000000"/>
          </w:rPr>
          <w:tag w:val="MENDELEY_CITATION_v3_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"/>
          <w:id w:val="-1839996494"/>
          <w:placeholder>
            <w:docPart w:val="DEB6FBB75B204AF79B0245562E793B3F"/>
          </w:placeholder>
        </w:sdtPr>
        <w:sdtContent>
          <w:r w:rsidRPr="0077787E">
            <w:rPr>
              <w:rFonts w:eastAsia="Times New Roman"/>
              <w:color w:val="000000"/>
            </w:rPr>
            <w:t>(56)</w:t>
          </w:r>
        </w:sdtContent>
      </w:sdt>
      <w:r w:rsidRPr="004F579F">
        <w:t xml:space="preserve"> to pertain specifically to social media. This scale consists of 10 incomplete sentences in which participants select a relative number between two bipolar constructs representing their self-perception. For </w:t>
      </w:r>
      <w:r>
        <w:t>instance, a participant using Facebook would</w:t>
      </w:r>
      <w:r w:rsidRPr="004F579F">
        <w:t xml:space="preserve"> select a number between 1 and 10 in response to the statement “When I compare myself to other</w:t>
      </w:r>
      <w:r>
        <w:t>s</w:t>
      </w:r>
      <w:r w:rsidRPr="004F579F">
        <w:t xml:space="preserve"> on </w:t>
      </w:r>
      <w:r>
        <w:t>Facebook</w:t>
      </w:r>
      <w:r w:rsidRPr="004F579F">
        <w:t xml:space="preserve">, I feel </w:t>
      </w:r>
      <w:r w:rsidRPr="004F579F">
        <w:rPr>
          <w:i/>
        </w:rPr>
        <w:t>Inferior</w:t>
      </w:r>
      <w:r w:rsidRPr="004F579F">
        <w:t xml:space="preserve"> 1   2   3   4   5   6   7   8   9   10 </w:t>
      </w:r>
      <w:r w:rsidRPr="004F579F">
        <w:rPr>
          <w:i/>
        </w:rPr>
        <w:t>Superior</w:t>
      </w:r>
      <w:r w:rsidRPr="004F579F">
        <w:t>.”</w:t>
      </w:r>
      <w:r w:rsidRPr="004F579F">
        <w:rPr>
          <w:i/>
        </w:rPr>
        <w:t xml:space="preserve"> </w:t>
      </w:r>
      <w:r w:rsidRPr="004F579F">
        <w:t xml:space="preserve">A sum of quantified responses is calculated as the measure outcome, with higher scores indicating that the participant perceives a more favorable social position for themselves, compared to others within their social group. </w:t>
      </w:r>
    </w:p>
    <w:p w14:paraId="7D32827E" w14:textId="77777777" w:rsidR="003649A7" w:rsidRPr="00FA20F8" w:rsidRDefault="003649A7" w:rsidP="003649A7">
      <w:pPr>
        <w:spacing w:line="480" w:lineRule="auto"/>
        <w:rPr>
          <w:b/>
          <w:bCs/>
          <w:sz w:val="28"/>
          <w:szCs w:val="28"/>
        </w:rPr>
      </w:pPr>
      <w:r w:rsidRPr="00FA20F8">
        <w:rPr>
          <w:b/>
          <w:bCs/>
          <w:sz w:val="28"/>
          <w:szCs w:val="28"/>
        </w:rPr>
        <w:t xml:space="preserve">Perceived </w:t>
      </w:r>
      <w:r>
        <w:rPr>
          <w:b/>
          <w:bCs/>
          <w:sz w:val="28"/>
          <w:szCs w:val="28"/>
        </w:rPr>
        <w:t>s</w:t>
      </w:r>
      <w:r w:rsidRPr="00FA20F8">
        <w:rPr>
          <w:b/>
          <w:bCs/>
          <w:sz w:val="28"/>
          <w:szCs w:val="28"/>
        </w:rPr>
        <w:t xml:space="preserve">tress </w:t>
      </w:r>
      <w:r>
        <w:rPr>
          <w:b/>
          <w:bCs/>
          <w:sz w:val="28"/>
          <w:szCs w:val="28"/>
        </w:rPr>
        <w:t>s</w:t>
      </w:r>
      <w:r w:rsidRPr="00FA20F8">
        <w:rPr>
          <w:b/>
          <w:bCs/>
          <w:sz w:val="28"/>
          <w:szCs w:val="28"/>
        </w:rPr>
        <w:t>cale</w:t>
      </w:r>
    </w:p>
    <w:p w14:paraId="15C50D98" w14:textId="77777777" w:rsidR="003649A7" w:rsidRPr="00BF7DBA" w:rsidRDefault="003649A7" w:rsidP="003649A7">
      <w:pPr>
        <w:spacing w:line="480" w:lineRule="auto"/>
        <w:ind w:firstLine="720"/>
        <w:rPr>
          <w:iCs/>
        </w:rPr>
      </w:pPr>
      <w:r w:rsidRPr="004F579F">
        <w:t xml:space="preserve">Participants’ self-assessment of stress was measured with The Perceived Stress Scale </w:t>
      </w:r>
      <w:sdt>
        <w:sdtPr>
          <w:rPr>
            <w:color w:val="000000"/>
          </w:rPr>
          <w:tag w:val="MENDELEY_CITATION_v3_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"/>
          <w:id w:val="1010722550"/>
          <w:placeholder>
            <w:docPart w:val="DEB6FBB75B204AF79B0245562E793B3F"/>
          </w:placeholder>
        </w:sdtPr>
        <w:sdtContent>
          <w:r w:rsidRPr="0077787E">
            <w:rPr>
              <w:color w:val="000000"/>
            </w:rPr>
            <w:t>(59)</w:t>
          </w:r>
        </w:sdtContent>
      </w:sdt>
      <w:r w:rsidRPr="004F579F">
        <w:t xml:space="preserve">. This scale consists of 14 questions pertaining to the participants’ thoughts and feelings during the previous month. Response options are </w:t>
      </w:r>
      <w:r>
        <w:t xml:space="preserve">made on a four-point scale ranging from never to very often.  </w:t>
      </w:r>
      <w:r w:rsidRPr="004F579F">
        <w:t>After accounting for items with reversed scoring, a sum of scores was calculated for each participant</w:t>
      </w:r>
      <w:r>
        <w:t>, with higher scores indicating higher stress</w:t>
      </w:r>
      <w:r w:rsidRPr="004F579F">
        <w:t>. To avoid the possibility that thoughts of stress prompted by this scale could influence responses on other scales, this was the last scale administered in our study.</w:t>
      </w:r>
    </w:p>
    <w:p w14:paraId="43A73066" w14:textId="77777777" w:rsidR="003649A7" w:rsidRDefault="003649A7" w:rsidP="003649A7"/>
    <w:p w14:paraId="6A5E0BDE" w14:textId="77777777" w:rsidR="003649A7" w:rsidRDefault="003649A7"/>
    <w:sectPr w:rsidR="003649A7" w:rsidSect="0092036E">
      <w:footerReference w:type="default" r:id="rId4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1196309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FF88B06" w14:textId="77777777" w:rsidR="009E7FF1" w:rsidRDefault="003649A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7CFA5A70" w14:textId="77777777" w:rsidR="009E7FF1" w:rsidRDefault="003649A7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49A7"/>
    <w:rsid w:val="003649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018B46"/>
  <w15:chartTrackingRefBased/>
  <w15:docId w15:val="{345CBC81-6D31-4873-B831-7FBE15D833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49A7"/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649A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49A7"/>
    <w:rPr>
      <w:kern w:val="0"/>
      <w:lang w:val="en-US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3649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glossaryDocument" Target="glossary/document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DEB6FBB75B204AF79B0245562E793B3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197BD2B-B5CA-455E-8292-C0B330762883}"/>
      </w:docPartPr>
      <w:docPartBody>
        <w:p w:rsidR="00000000" w:rsidRDefault="004D4B4C" w:rsidP="004D4B4C">
          <w:pPr>
            <w:pStyle w:val="DEB6FBB75B204AF79B0245562E793B3F"/>
          </w:pPr>
          <w:r w:rsidRPr="00152170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revisionView w:markup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4B4C"/>
    <w:rsid w:val="004D4B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IN" w:eastAsia="en-I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4D4B4C"/>
    <w:rPr>
      <w:color w:val="808080"/>
    </w:rPr>
  </w:style>
  <w:style w:type="paragraph" w:customStyle="1" w:styleId="DEB6FBB75B204AF79B0245562E793B3F">
    <w:name w:val="DEB6FBB75B204AF79B0245562E793B3F"/>
    <w:rsid w:val="004D4B4C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77</Words>
  <Characters>3293</Characters>
  <Application>Microsoft Office Word</Application>
  <DocSecurity>0</DocSecurity>
  <Lines>27</Lines>
  <Paragraphs>7</Paragraphs>
  <ScaleCrop>false</ScaleCrop>
  <Company/>
  <LinksUpToDate>false</LinksUpToDate>
  <CharactersWithSpaces>3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1</dc:creator>
  <cp:keywords/>
  <dc:description/>
  <cp:lastModifiedBy>HYD OFF31</cp:lastModifiedBy>
  <cp:revision>1</cp:revision>
  <dcterms:created xsi:type="dcterms:W3CDTF">2024-03-13T09:02:00Z</dcterms:created>
  <dcterms:modified xsi:type="dcterms:W3CDTF">2024-03-13T09:02:00Z</dcterms:modified>
</cp:coreProperties>
</file>